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52334" w14:textId="22B9194E" w:rsidR="00D12FDA" w:rsidRDefault="006A56F1" w:rsidP="00D12FDA">
      <w:pPr>
        <w:spacing w:after="0"/>
      </w:pPr>
      <w:r>
        <w:t xml:space="preserve">Supplementary </w:t>
      </w:r>
      <w:r w:rsidR="00D12FDA">
        <w:t xml:space="preserve">Table </w:t>
      </w:r>
      <w:r>
        <w:t>1</w:t>
      </w:r>
      <w:r w:rsidR="00D12FDA">
        <w:t>. Summary of RT-qPCR results of three RNA extraction kits for SARS-CoV-2 and BRSV (spiking control) detection in 10 mL wastewa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250"/>
        <w:gridCol w:w="2790"/>
        <w:gridCol w:w="2880"/>
      </w:tblGrid>
      <w:tr w:rsidR="00D12FDA" w14:paraId="6E9993B0" w14:textId="77777777" w:rsidTr="00896182">
        <w:tc>
          <w:tcPr>
            <w:tcW w:w="1345" w:type="dxa"/>
          </w:tcPr>
          <w:p w14:paraId="5E747E6C" w14:textId="77777777" w:rsidR="00D12FDA" w:rsidRPr="000A20E6" w:rsidRDefault="00D12FDA" w:rsidP="0089618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o. of </w:t>
            </w:r>
            <w:r w:rsidRPr="000A20E6">
              <w:rPr>
                <w:b/>
                <w:bCs/>
              </w:rPr>
              <w:t>Data Point</w:t>
            </w:r>
            <w:r>
              <w:rPr>
                <w:b/>
                <w:bCs/>
              </w:rPr>
              <w:t>s</w:t>
            </w:r>
          </w:p>
        </w:tc>
        <w:tc>
          <w:tcPr>
            <w:tcW w:w="2250" w:type="dxa"/>
          </w:tcPr>
          <w:p w14:paraId="3622CAE1" w14:textId="77777777" w:rsidR="00D12FDA" w:rsidRPr="000A20E6" w:rsidRDefault="00D12FDA" w:rsidP="00896182">
            <w:pPr>
              <w:jc w:val="center"/>
              <w:rPr>
                <w:b/>
                <w:bCs/>
              </w:rPr>
            </w:pPr>
            <w:r w:rsidRPr="000A20E6">
              <w:rPr>
                <w:b/>
                <w:bCs/>
              </w:rPr>
              <w:t>Extraction Kit Used</w:t>
            </w:r>
          </w:p>
        </w:tc>
        <w:tc>
          <w:tcPr>
            <w:tcW w:w="2790" w:type="dxa"/>
          </w:tcPr>
          <w:p w14:paraId="6FCDE4D0" w14:textId="77777777" w:rsidR="00D12FDA" w:rsidRPr="000A20E6" w:rsidRDefault="00D12FDA" w:rsidP="00896182">
            <w:pPr>
              <w:jc w:val="center"/>
              <w:rPr>
                <w:b/>
                <w:bCs/>
              </w:rPr>
            </w:pPr>
            <w:r w:rsidRPr="000A20E6">
              <w:rPr>
                <w:b/>
                <w:bCs/>
              </w:rPr>
              <w:t>Average N1 CT Value (SD)</w:t>
            </w:r>
          </w:p>
        </w:tc>
        <w:tc>
          <w:tcPr>
            <w:tcW w:w="2880" w:type="dxa"/>
          </w:tcPr>
          <w:p w14:paraId="48CFFFEA" w14:textId="77777777" w:rsidR="00D12FDA" w:rsidRPr="000A20E6" w:rsidRDefault="00D12FDA" w:rsidP="00896182">
            <w:pPr>
              <w:jc w:val="center"/>
              <w:rPr>
                <w:b/>
                <w:bCs/>
              </w:rPr>
            </w:pPr>
            <w:r w:rsidRPr="000A20E6">
              <w:rPr>
                <w:b/>
                <w:bCs/>
              </w:rPr>
              <w:t>Average BRSV CT Value (SD)</w:t>
            </w:r>
          </w:p>
        </w:tc>
      </w:tr>
      <w:tr w:rsidR="00D12FDA" w14:paraId="1756059B" w14:textId="77777777" w:rsidTr="00896182">
        <w:tc>
          <w:tcPr>
            <w:tcW w:w="1345" w:type="dxa"/>
          </w:tcPr>
          <w:p w14:paraId="14C3C56B" w14:textId="77777777" w:rsidR="00D12FDA" w:rsidRDefault="00D12FDA" w:rsidP="00896182">
            <w:pPr>
              <w:jc w:val="center"/>
            </w:pPr>
            <w:r>
              <w:t>16</w:t>
            </w:r>
          </w:p>
        </w:tc>
        <w:tc>
          <w:tcPr>
            <w:tcW w:w="2250" w:type="dxa"/>
          </w:tcPr>
          <w:p w14:paraId="357964BA" w14:textId="77777777" w:rsidR="00D12FDA" w:rsidRDefault="00D12FDA" w:rsidP="00896182">
            <w:pPr>
              <w:jc w:val="center"/>
            </w:pPr>
            <w:r>
              <w:t>RNeasy Mini</w:t>
            </w:r>
          </w:p>
        </w:tc>
        <w:tc>
          <w:tcPr>
            <w:tcW w:w="2790" w:type="dxa"/>
          </w:tcPr>
          <w:p w14:paraId="0D19F8A8" w14:textId="77777777" w:rsidR="00D12FDA" w:rsidRDefault="00D12FDA" w:rsidP="00896182">
            <w:pPr>
              <w:jc w:val="center"/>
            </w:pPr>
            <w:r>
              <w:t>35.81 (1.31)</w:t>
            </w:r>
          </w:p>
        </w:tc>
        <w:tc>
          <w:tcPr>
            <w:tcW w:w="2880" w:type="dxa"/>
          </w:tcPr>
          <w:p w14:paraId="38650AA4" w14:textId="77777777" w:rsidR="00D12FDA" w:rsidRDefault="00D12FDA" w:rsidP="00896182">
            <w:pPr>
              <w:jc w:val="center"/>
            </w:pPr>
            <w:r>
              <w:t>26.83 (0.42)</w:t>
            </w:r>
          </w:p>
        </w:tc>
      </w:tr>
      <w:tr w:rsidR="00D12FDA" w14:paraId="44C09252" w14:textId="77777777" w:rsidTr="00896182">
        <w:tc>
          <w:tcPr>
            <w:tcW w:w="1345" w:type="dxa"/>
          </w:tcPr>
          <w:p w14:paraId="5A21BE7C" w14:textId="77777777" w:rsidR="00D12FDA" w:rsidRDefault="00D12FDA" w:rsidP="00896182">
            <w:pPr>
              <w:jc w:val="center"/>
            </w:pPr>
            <w:r>
              <w:t>16</w:t>
            </w:r>
          </w:p>
        </w:tc>
        <w:tc>
          <w:tcPr>
            <w:tcW w:w="2250" w:type="dxa"/>
          </w:tcPr>
          <w:p w14:paraId="5B957735" w14:textId="77777777" w:rsidR="00D12FDA" w:rsidRDefault="00D12FDA" w:rsidP="00896182">
            <w:pPr>
              <w:jc w:val="center"/>
            </w:pPr>
            <w:proofErr w:type="spellStart"/>
            <w:r>
              <w:t>MagMax</w:t>
            </w:r>
            <w:proofErr w:type="spellEnd"/>
          </w:p>
        </w:tc>
        <w:tc>
          <w:tcPr>
            <w:tcW w:w="2790" w:type="dxa"/>
          </w:tcPr>
          <w:p w14:paraId="100B1621" w14:textId="77777777" w:rsidR="00D12FDA" w:rsidRDefault="00D12FDA" w:rsidP="00896182">
            <w:pPr>
              <w:jc w:val="center"/>
            </w:pPr>
            <w:r>
              <w:t>36.25 (1.12)</w:t>
            </w:r>
          </w:p>
        </w:tc>
        <w:tc>
          <w:tcPr>
            <w:tcW w:w="2880" w:type="dxa"/>
          </w:tcPr>
          <w:p w14:paraId="145CBCB8" w14:textId="77777777" w:rsidR="00D12FDA" w:rsidRDefault="00D12FDA" w:rsidP="00896182">
            <w:pPr>
              <w:jc w:val="center"/>
            </w:pPr>
            <w:r>
              <w:t>27.59 (0.32)</w:t>
            </w:r>
          </w:p>
        </w:tc>
      </w:tr>
      <w:tr w:rsidR="00D12FDA" w14:paraId="34D3A2EB" w14:textId="77777777" w:rsidTr="00896182">
        <w:tc>
          <w:tcPr>
            <w:tcW w:w="1345" w:type="dxa"/>
          </w:tcPr>
          <w:p w14:paraId="2ABA2576" w14:textId="77777777" w:rsidR="00D12FDA" w:rsidRDefault="00D12FDA" w:rsidP="00896182">
            <w:pPr>
              <w:jc w:val="center"/>
            </w:pPr>
            <w:r>
              <w:t>16</w:t>
            </w:r>
          </w:p>
        </w:tc>
        <w:tc>
          <w:tcPr>
            <w:tcW w:w="2250" w:type="dxa"/>
          </w:tcPr>
          <w:p w14:paraId="423BF942" w14:textId="77777777" w:rsidR="00D12FDA" w:rsidRDefault="00D12FDA" w:rsidP="00896182">
            <w:pPr>
              <w:jc w:val="center"/>
            </w:pPr>
            <w:r>
              <w:t>IDEXX</w:t>
            </w:r>
          </w:p>
        </w:tc>
        <w:tc>
          <w:tcPr>
            <w:tcW w:w="2790" w:type="dxa"/>
          </w:tcPr>
          <w:p w14:paraId="11D62734" w14:textId="77777777" w:rsidR="00D12FDA" w:rsidRDefault="00D12FDA" w:rsidP="00896182">
            <w:pPr>
              <w:jc w:val="center"/>
            </w:pPr>
            <w:r>
              <w:t>36.40 (1.50)</w:t>
            </w:r>
          </w:p>
        </w:tc>
        <w:tc>
          <w:tcPr>
            <w:tcW w:w="2880" w:type="dxa"/>
          </w:tcPr>
          <w:p w14:paraId="5FAAC1A4" w14:textId="77777777" w:rsidR="00D12FDA" w:rsidRDefault="00D12FDA" w:rsidP="00896182">
            <w:pPr>
              <w:jc w:val="center"/>
            </w:pPr>
            <w:r>
              <w:t>27.85 (0.30)</w:t>
            </w:r>
          </w:p>
        </w:tc>
      </w:tr>
    </w:tbl>
    <w:p w14:paraId="361DF241" w14:textId="77777777" w:rsidR="00CD2D59" w:rsidRDefault="00CD2D59"/>
    <w:sectPr w:rsidR="00CD2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FDA"/>
    <w:rsid w:val="006A56F1"/>
    <w:rsid w:val="00CD2D59"/>
    <w:rsid w:val="00D1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DF9FE"/>
  <w15:chartTrackingRefBased/>
  <w15:docId w15:val="{4400F205-867A-487D-A257-A31B70745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FD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Pengbo</dc:creator>
  <cp:keywords/>
  <dc:description/>
  <cp:lastModifiedBy>Sophie Robinson</cp:lastModifiedBy>
  <cp:revision>2</cp:revision>
  <dcterms:created xsi:type="dcterms:W3CDTF">2023-06-12T08:42:00Z</dcterms:created>
  <dcterms:modified xsi:type="dcterms:W3CDTF">2023-06-12T08:42:00Z</dcterms:modified>
</cp:coreProperties>
</file>